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8475B" w14:textId="360951DE" w:rsidR="00442C29" w:rsidRPr="00442C29" w:rsidRDefault="00442C29">
      <w:pPr>
        <w:rPr>
          <w:rFonts w:ascii="Times New Roman" w:hAnsi="Times New Roman" w:cs="Times New Roman"/>
        </w:rPr>
      </w:pPr>
      <w:r w:rsidRPr="00442C29">
        <w:rPr>
          <w:rFonts w:ascii="Times New Roman" w:hAnsi="Times New Roman" w:cs="Times New Roman"/>
        </w:rPr>
        <w:t xml:space="preserve">Table </w:t>
      </w:r>
      <w:r w:rsidR="003A451A">
        <w:rPr>
          <w:rFonts w:ascii="Times New Roman" w:hAnsi="Times New Roman" w:cs="Times New Roman"/>
        </w:rPr>
        <w:t>S</w:t>
      </w:r>
      <w:bookmarkStart w:id="0" w:name="_GoBack"/>
      <w:bookmarkEnd w:id="0"/>
      <w:r w:rsidRPr="00442C29">
        <w:rPr>
          <w:rFonts w:ascii="Times New Roman" w:hAnsi="Times New Roman" w:cs="Times New Roman"/>
        </w:rPr>
        <w:t>1</w:t>
      </w:r>
      <w:r w:rsidRPr="00442C29">
        <w:rPr>
          <w:rFonts w:ascii="Times New Roman" w:hAnsi="Times New Roman" w:cs="Times New Roman" w:hint="eastAsia"/>
        </w:rPr>
        <w:t xml:space="preserve"> </w:t>
      </w:r>
      <w:r w:rsidRPr="00442C29">
        <w:rPr>
          <w:rFonts w:ascii="Times New Roman" w:hAnsi="Times New Roman" w:cs="Times New Roman"/>
        </w:rPr>
        <w:t>Primers used in this study.</w:t>
      </w:r>
    </w:p>
    <w:tbl>
      <w:tblPr>
        <w:tblW w:w="909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62"/>
        <w:gridCol w:w="3686"/>
        <w:gridCol w:w="3543"/>
      </w:tblGrid>
      <w:tr w:rsidR="00F23C84" w14:paraId="5AE2EF7F" w14:textId="77777777" w:rsidTr="00E228C8">
        <w:trPr>
          <w:trHeight w:val="281"/>
        </w:trPr>
        <w:tc>
          <w:tcPr>
            <w:tcW w:w="1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56584F" w14:textId="77777777" w:rsidR="00F23C84" w:rsidRPr="0019400A" w:rsidRDefault="0019400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  <w:r w:rsidR="00F23C84" w:rsidRPr="0019400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rimer nam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8697E7" w14:textId="77777777" w:rsidR="00F23C84" w:rsidRPr="0019400A" w:rsidRDefault="0019400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="00F23C84" w:rsidRPr="0019400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equence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7E6484" w14:textId="77777777" w:rsidR="00F23C84" w:rsidRPr="0019400A" w:rsidRDefault="0019400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U</w:t>
            </w:r>
            <w:r w:rsidR="00F23C84" w:rsidRPr="0019400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se in this </w:t>
            </w:r>
            <w:proofErr w:type="spellStart"/>
            <w:r w:rsidR="00F23C84" w:rsidRPr="0019400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yudy</w:t>
            </w:r>
            <w:proofErr w:type="spellEnd"/>
          </w:p>
        </w:tc>
      </w:tr>
      <w:tr w:rsidR="00F23C84" w14:paraId="1E9CFB6F" w14:textId="77777777" w:rsidTr="00E228C8">
        <w:trPr>
          <w:trHeight w:val="27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F0AC948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" w:name="OLE_LINK397"/>
            <w:bookmarkStart w:id="2" w:name="OLE_LINK398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5Ffor</w:t>
            </w:r>
            <w:bookmarkEnd w:id="1"/>
            <w:bookmarkEnd w:id="2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D8A971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GGCATACCATTAGGA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1E94F88" w14:textId="77777777" w:rsidR="00F23C84" w:rsidRDefault="00F23C84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" w:name="OLE_LINK389"/>
            <w:bookmarkStart w:id="4" w:name="OLE_LINK390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5F flanking sequence</w:t>
            </w:r>
            <w:bookmarkEnd w:id="3"/>
            <w:bookmarkEnd w:id="4"/>
          </w:p>
        </w:tc>
      </w:tr>
      <w:tr w:rsidR="00F23C84" w14:paraId="238E8A48" w14:textId="77777777" w:rsidTr="00E228C8">
        <w:trPr>
          <w:trHeight w:val="27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766A1E0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5" w:name="_Hlk14771361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5Fre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5CCBF8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GGGTAAGGGTTCGT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E09A869" w14:textId="77777777" w:rsidR="00F23C84" w:rsidRDefault="00F23C84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C84" w14:paraId="17966B64" w14:textId="77777777" w:rsidTr="00E228C8">
        <w:trPr>
          <w:trHeight w:val="27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E5BA03C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_3Ff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1EDA7E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GGCACGGCAACA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6B0CC33" w14:textId="77777777" w:rsidR="00F23C84" w:rsidRDefault="00F23C84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tf1-3F flanking sequence </w:t>
            </w:r>
          </w:p>
        </w:tc>
      </w:tr>
      <w:tr w:rsidR="00F23C84" w14:paraId="0934B6B3" w14:textId="77777777" w:rsidTr="00E228C8">
        <w:trPr>
          <w:trHeight w:val="27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0A28AE9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3Fre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B7CD3B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TCGTCCCAGACAGAG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449404F" w14:textId="77777777" w:rsidR="00F23C84" w:rsidRDefault="00F23C84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C84" w14:paraId="3A8ABC7F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65193A5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6" w:name="OLE_LINK402"/>
            <w:bookmarkStart w:id="7" w:name="OLE_LINK403"/>
            <w:bookmarkStart w:id="8" w:name="OLE_LINK404"/>
            <w:bookmarkStart w:id="9" w:name="OLE_LINK409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5Ffor</w:t>
            </w:r>
            <w:bookmarkEnd w:id="6"/>
            <w:bookmarkEnd w:id="7"/>
            <w:bookmarkEnd w:id="8"/>
            <w:bookmarkEnd w:id="9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99F7A2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CTATGGGATACTGGCTA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7BDE1C3" w14:textId="77777777" w:rsidR="00F23C84" w:rsidRDefault="00F23C84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5F flanking sequence</w:t>
            </w:r>
          </w:p>
        </w:tc>
      </w:tr>
      <w:tr w:rsidR="00F23C84" w14:paraId="41225F29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76E38FD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5Fre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8D2E7B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GGAGAAAGACGGTGA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53D062A" w14:textId="77777777" w:rsidR="00F23C84" w:rsidRDefault="00F23C84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C84" w14:paraId="0F90A785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EA982EE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_3Ff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10D8E7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GCCCGCAAGCCTAT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95DD3BC" w14:textId="77777777" w:rsidR="00F23C84" w:rsidRDefault="00F23C84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ap1-3F flanking sequence </w:t>
            </w:r>
          </w:p>
        </w:tc>
      </w:tr>
      <w:tr w:rsidR="00F23C84" w14:paraId="17DBA4AD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B775316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3Fre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BB4E8D" w14:textId="77777777" w:rsidR="00F23C84" w:rsidRDefault="00F23C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AGGGACCGCCATTTT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0BC17614" w14:textId="77777777" w:rsidR="00F23C84" w:rsidRDefault="00F23C84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bookmarkEnd w:id="5"/>
      <w:tr w:rsidR="00F23C84" w14:paraId="1BB1B41F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049384B" w14:textId="77777777" w:rsidR="00F23C84" w:rsidRDefault="00AF54B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5Frev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017EF8" w14:textId="77777777" w:rsidR="00F23C84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D220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CGTGACTGGGAAAACCCTGGCG GATGGGTAAGGGTTCGTC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7870D53E" w14:textId="77777777" w:rsidR="00F23C84" w:rsidRDefault="00E40ED8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0" w:name="OLE_LINK391"/>
            <w:bookmarkStart w:id="11" w:name="OLE_LINK392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5F flank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verlapp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equence</w:t>
            </w:r>
            <w:bookmarkEnd w:id="10"/>
            <w:bookmarkEnd w:id="11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AF54B7" w14:paraId="6663E114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B57C1D6" w14:textId="77777777" w:rsidR="00AF54B7" w:rsidRDefault="00AF54B7" w:rsidP="005C0B3D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_3Ff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B3E78A" w14:textId="77777777" w:rsidR="00AF54B7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D220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CTGTGTGAAATTGTTATCCGCT CATAGGCACGGCAACA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0C666D5" w14:textId="77777777" w:rsidR="00AF54B7" w:rsidRDefault="00E40ED8" w:rsidP="006B4576">
            <w:pPr>
              <w:autoSpaceDE w:val="0"/>
              <w:autoSpaceDN w:val="0"/>
              <w:adjustRightInd w:val="0"/>
              <w:jc w:val="left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 flank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verlapp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DD2200" w14:paraId="6F0AEAAE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0BEA518" w14:textId="77777777" w:rsidR="00DD2200" w:rsidRDefault="00DD2200" w:rsidP="0002553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5Frev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419D" w14:textId="77777777" w:rsidR="00DD2200" w:rsidRPr="00DD2200" w:rsidRDefault="00DD22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D2200">
              <w:rPr>
                <w:rFonts w:ascii="Times New Roman" w:hAnsi="Times New Roman" w:cs="Times New Roman"/>
                <w:color w:val="000000"/>
                <w:szCs w:val="21"/>
              </w:rPr>
              <w:t>GTCGTGACTGGGAAAACCCTGGCG GAGGGAGAAAGACGGTGAT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6C721134" w14:textId="77777777" w:rsidR="00DD2200" w:rsidRDefault="00E40ED8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2" w:name="OLE_LINK393"/>
            <w:bookmarkStart w:id="13" w:name="OLE_LINK394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Yap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5F flank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verlapp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equence</w:t>
            </w:r>
            <w:bookmarkEnd w:id="12"/>
            <w:bookmarkEnd w:id="13"/>
          </w:p>
        </w:tc>
      </w:tr>
      <w:tr w:rsidR="00DD2200" w14:paraId="4CEA5522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0D9F98B" w14:textId="77777777" w:rsidR="00DD2200" w:rsidRDefault="00DD2200" w:rsidP="0002553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_3Ff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055E" w14:textId="77777777" w:rsidR="00DD2200" w:rsidRPr="00DD2200" w:rsidRDefault="00DD22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D2200">
              <w:rPr>
                <w:rFonts w:ascii="Times New Roman" w:hAnsi="Times New Roman" w:cs="Times New Roman"/>
                <w:color w:val="000000"/>
                <w:szCs w:val="21"/>
              </w:rPr>
              <w:t>TCCTGTGTGAAATTGTTATCCGCT CTGCCCGCAAGCCTAT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0A59FA5" w14:textId="77777777" w:rsidR="00DD2200" w:rsidRDefault="00E40ED8" w:rsidP="006B4576">
            <w:pPr>
              <w:autoSpaceDE w:val="0"/>
              <w:autoSpaceDN w:val="0"/>
              <w:adjustRightInd w:val="0"/>
              <w:jc w:val="left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Yap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 flank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bookmarkStart w:id="14" w:name="OLE_LINK395"/>
            <w:bookmarkStart w:id="15" w:name="OLE_LINK396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verlapp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equence</w:t>
            </w:r>
            <w:bookmarkEnd w:id="14"/>
            <w:bookmarkEnd w:id="15"/>
          </w:p>
        </w:tc>
      </w:tr>
      <w:tr w:rsidR="00DD2200" w14:paraId="1FBD1DDD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4D0CB2C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info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0F3E4F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GTTAACTGATATTGAAG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8D6490D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6" w:name="OLE_LINK387"/>
            <w:bookmarkStart w:id="17" w:name="OLE_LINK388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in cassett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bookmarkEnd w:id="16"/>
            <w:bookmarkEnd w:id="17"/>
          </w:p>
        </w:tc>
      </w:tr>
      <w:tr w:rsidR="00DD2200" w14:paraId="523058CD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52F6C38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inre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577E60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TGGTGACGGAATTTTCA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2982780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DD2200" w14:paraId="52272E6D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3CBA1B1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fo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606C862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CCAGGGTTTTCCCAGTCACGA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D424392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8" w:name="OLE_LINK385"/>
            <w:bookmarkStart w:id="19" w:name="OLE_LINK386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romycin cassett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bookmarkEnd w:id="18"/>
            <w:bookmarkEnd w:id="19"/>
          </w:p>
        </w:tc>
      </w:tr>
      <w:tr w:rsidR="00DD2200" w14:paraId="0C6BF5FB" w14:textId="77777777" w:rsidTr="00E228C8">
        <w:trPr>
          <w:trHeight w:val="281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42CE523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re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5F4BE1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CGGATAACAATTTCACACAG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7EEBA40" w14:textId="77777777" w:rsidR="00DD2200" w:rsidRDefault="00DD2200" w:rsidP="003F39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2200" w14:paraId="482DDBE7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851A9" w14:textId="77777777" w:rsidR="00DD2200" w:rsidRDefault="00DD2200" w:rsidP="005C0B3D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</w:t>
            </w:r>
            <w:proofErr w:type="spellEnd"/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9211" w14:textId="77777777" w:rsidR="00DD2200" w:rsidRDefault="00FB09C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B09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TATCACGGGTAGCCAAC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6F90" w14:textId="77777777" w:rsidR="00DD2200" w:rsidRDefault="00DD2200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eneticin </w:t>
            </w:r>
            <w:r w:rsidR="00DC3EB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verlapping sequence</w:t>
            </w:r>
          </w:p>
        </w:tc>
      </w:tr>
      <w:tr w:rsidR="00DD2200" w:rsidRPr="00900AC5" w14:paraId="15120759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9F8AC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AA76" w14:textId="77777777" w:rsidR="00DD2200" w:rsidRPr="00900AC5" w:rsidRDefault="00FB09C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B09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AATGAACTGCAGGACGA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951C0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2200" w:rsidRPr="00900AC5" w14:paraId="4D895304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09794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0" w:name="OLE_LINK399"/>
            <w:bookmarkStart w:id="21" w:name="OLE_LINK400"/>
            <w:bookmarkStart w:id="22" w:name="OLE_LINK401"/>
            <w:proofErr w:type="spellStart"/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</w:t>
            </w:r>
            <w:proofErr w:type="spellEnd"/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</w:t>
            </w:r>
            <w:bookmarkEnd w:id="20"/>
            <w:bookmarkEnd w:id="21"/>
            <w:bookmarkEnd w:id="22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3F616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ATGCCTCCGCTCGAAGT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846E" w14:textId="77777777" w:rsidR="00DD2200" w:rsidRPr="00900AC5" w:rsidRDefault="00DD2200" w:rsidP="00DC3EB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ygromycin </w:t>
            </w:r>
            <w:r w:rsidR="00DC3EB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verlapping sequence</w:t>
            </w:r>
          </w:p>
        </w:tc>
      </w:tr>
      <w:tr w:rsidR="00DD2200" w:rsidRPr="00900AC5" w14:paraId="31828473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29F3D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g</w:t>
            </w:r>
            <w:proofErr w:type="spellEnd"/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B863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0A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TTGCAAGACCTGCCTGA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55D8C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28C8" w:rsidRPr="00900AC5" w14:paraId="378E8F7C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FF947" w14:textId="77777777" w:rsidR="00E228C8" w:rsidRPr="00900AC5" w:rsidRDefault="00E56771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3" w:name="OLE_LINK278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Yap1-</w:t>
            </w:r>
            <w:r w:rsidRPr="00E5677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zs</w:t>
            </w:r>
            <w:bookmarkEnd w:id="23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B2044" w14:textId="77777777" w:rsidR="00E228C8" w:rsidRPr="00900AC5" w:rsidRDefault="00E56771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67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ACAACAGCAGCAACA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193C3" w14:textId="77777777" w:rsidR="00E228C8" w:rsidRPr="00900AC5" w:rsidRDefault="00F76AFD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4" w:name="OLE_LINK270"/>
            <w:bookmarkStart w:id="25" w:name="OLE_LINK271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robe of VdYap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uthern blot</w:t>
            </w:r>
            <w:bookmarkEnd w:id="24"/>
            <w:bookmarkEnd w:id="25"/>
          </w:p>
        </w:tc>
      </w:tr>
      <w:tr w:rsidR="00E228C8" w:rsidRPr="00900AC5" w14:paraId="342F7822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3543F" w14:textId="77777777" w:rsidR="00E228C8" w:rsidRPr="00900AC5" w:rsidRDefault="00E56771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Yap1-tz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3EAAD" w14:textId="77777777" w:rsidR="00E228C8" w:rsidRPr="00900AC5" w:rsidRDefault="00E56771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67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GTCATCAGACCATCAT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EB700" w14:textId="77777777" w:rsidR="00E228C8" w:rsidRPr="00900AC5" w:rsidRDefault="00E228C8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28C8" w:rsidRPr="00900AC5" w14:paraId="2CFFF26E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7104" w14:textId="77777777" w:rsidR="00E228C8" w:rsidRPr="00900AC5" w:rsidRDefault="00887D9A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6" w:name="OLE_LINK279"/>
            <w:bookmarkStart w:id="27" w:name="OLE_LINK280"/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yg-tzs</w:t>
            </w:r>
            <w:bookmarkEnd w:id="26"/>
            <w:bookmarkEnd w:id="27"/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76EE" w14:textId="77777777" w:rsidR="00E228C8" w:rsidRPr="00900AC5" w:rsidRDefault="00D72F8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72F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CGCGACGTCTGTCGAGAA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B3F15" w14:textId="77777777" w:rsidR="00E228C8" w:rsidRPr="00900AC5" w:rsidRDefault="00F76AFD" w:rsidP="00F76AFD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robe of double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utants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uthern blot</w:t>
            </w:r>
          </w:p>
        </w:tc>
      </w:tr>
      <w:tr w:rsidR="00E228C8" w:rsidRPr="00900AC5" w14:paraId="20336C02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42BB7" w14:textId="77777777" w:rsidR="00E228C8" w:rsidRPr="00900AC5" w:rsidRDefault="00887D9A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yg-tzx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E0FCE" w14:textId="77777777" w:rsidR="00E228C8" w:rsidRPr="00900AC5" w:rsidRDefault="00D72F8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72F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ACGATTGCGTCGCATC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12349" w14:textId="77777777" w:rsidR="00E228C8" w:rsidRPr="00900AC5" w:rsidRDefault="00E228C8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2200" w:rsidRPr="00900AC5" w14:paraId="3BDD2AA5" w14:textId="77777777" w:rsidTr="00E228C8">
        <w:trPr>
          <w:trHeight w:val="290"/>
        </w:trPr>
        <w:tc>
          <w:tcPr>
            <w:tcW w:w="1862" w:type="dxa"/>
            <w:tcBorders>
              <w:top w:val="nil"/>
              <w:left w:val="nil"/>
              <w:right w:val="nil"/>
            </w:tcBorders>
          </w:tcPr>
          <w:p w14:paraId="6FC33CF3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Extrrnal-For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30062745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GATTTCTTCCCCTCCTCT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771D589B" w14:textId="77777777" w:rsidR="00DD2200" w:rsidRPr="00900AC5" w:rsidRDefault="00DD2200" w:rsidP="00900AC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External sequence</w:t>
            </w:r>
          </w:p>
        </w:tc>
      </w:tr>
      <w:tr w:rsidR="00DD2200" w14:paraId="27BD8B4F" w14:textId="77777777" w:rsidTr="00E228C8">
        <w:trPr>
          <w:trHeight w:val="281"/>
        </w:trPr>
        <w:tc>
          <w:tcPr>
            <w:tcW w:w="1862" w:type="dxa"/>
            <w:tcBorders>
              <w:left w:val="nil"/>
              <w:right w:val="nil"/>
            </w:tcBorders>
          </w:tcPr>
          <w:p w14:paraId="2EB9CAFE" w14:textId="77777777" w:rsidR="00DD2200" w:rsidRDefault="00DD2200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Extrrnal-Rev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28AD3DF4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TGCATTGAGATCGGAACC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192E7EA7" w14:textId="77777777" w:rsidR="00DD2200" w:rsidRDefault="00DD2200" w:rsidP="006B4576">
            <w:pPr>
              <w:autoSpaceDE w:val="0"/>
              <w:autoSpaceDN w:val="0"/>
              <w:adjustRightInd w:val="0"/>
              <w:jc w:val="left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DD2200" w14:paraId="3B5629F6" w14:textId="77777777" w:rsidTr="00E228C8">
        <w:trPr>
          <w:trHeight w:val="290"/>
        </w:trPr>
        <w:tc>
          <w:tcPr>
            <w:tcW w:w="1862" w:type="dxa"/>
            <w:tcBorders>
              <w:left w:val="nil"/>
              <w:right w:val="nil"/>
            </w:tcBorders>
          </w:tcPr>
          <w:p w14:paraId="2D9629D8" w14:textId="77777777" w:rsidR="00DD2200" w:rsidRDefault="00DD2200" w:rsidP="005C0B3D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Internal-For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74D01CA1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CTCTCAACTCCAACAA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6EE75288" w14:textId="77777777" w:rsidR="00DD2200" w:rsidRDefault="00DD2200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Internal sequence</w:t>
            </w:r>
          </w:p>
        </w:tc>
      </w:tr>
      <w:tr w:rsidR="00DD2200" w14:paraId="10337B25" w14:textId="77777777" w:rsidTr="00E228C8">
        <w:trPr>
          <w:trHeight w:val="271"/>
        </w:trPr>
        <w:tc>
          <w:tcPr>
            <w:tcW w:w="1862" w:type="dxa"/>
            <w:tcBorders>
              <w:left w:val="nil"/>
              <w:right w:val="nil"/>
            </w:tcBorders>
          </w:tcPr>
          <w:p w14:paraId="73949443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p1-Internal-Rev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2608BCA3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TTCTTCGCAACCTTCT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38397B14" w14:textId="77777777" w:rsidR="00DD2200" w:rsidRDefault="00DD2200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2200" w14:paraId="3457BEE8" w14:textId="77777777" w:rsidTr="00E228C8">
        <w:trPr>
          <w:trHeight w:val="271"/>
        </w:trPr>
        <w:tc>
          <w:tcPr>
            <w:tcW w:w="1862" w:type="dxa"/>
            <w:tcBorders>
              <w:left w:val="nil"/>
              <w:right w:val="nil"/>
            </w:tcBorders>
          </w:tcPr>
          <w:p w14:paraId="2207FBDB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Extrrnal-For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2755C9FD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GCTTGATCTGCCAGTC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2132C90D" w14:textId="77777777" w:rsidR="00DD2200" w:rsidRDefault="00DD2200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External sequence</w:t>
            </w:r>
          </w:p>
        </w:tc>
      </w:tr>
      <w:tr w:rsidR="00DD2200" w14:paraId="38E5DA62" w14:textId="77777777" w:rsidTr="00E228C8">
        <w:trPr>
          <w:trHeight w:val="271"/>
        </w:trPr>
        <w:tc>
          <w:tcPr>
            <w:tcW w:w="1862" w:type="dxa"/>
            <w:tcBorders>
              <w:left w:val="nil"/>
              <w:right w:val="nil"/>
            </w:tcBorders>
          </w:tcPr>
          <w:p w14:paraId="25439330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Extrrnal-Rev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2C72682A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CAAAGCCAAATACATACAG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3C12D0ED" w14:textId="77777777" w:rsidR="00DD2200" w:rsidRDefault="00DD2200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2200" w14:paraId="0ACB8C55" w14:textId="77777777" w:rsidTr="00E228C8">
        <w:trPr>
          <w:trHeight w:val="281"/>
        </w:trPr>
        <w:tc>
          <w:tcPr>
            <w:tcW w:w="1862" w:type="dxa"/>
            <w:tcBorders>
              <w:left w:val="nil"/>
              <w:right w:val="nil"/>
            </w:tcBorders>
          </w:tcPr>
          <w:p w14:paraId="64F7A39D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Internal-For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0B4C98DA" w14:textId="77777777" w:rsidR="00DD2200" w:rsidRDefault="00DD22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TTGCTAACCTCCAGACC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14909C5E" w14:textId="77777777" w:rsidR="00DD2200" w:rsidRDefault="00DD2200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External sequence</w:t>
            </w:r>
          </w:p>
        </w:tc>
      </w:tr>
      <w:tr w:rsidR="00DD2200" w14:paraId="29219F35" w14:textId="77777777" w:rsidTr="00E228C8">
        <w:trPr>
          <w:trHeight w:val="281"/>
        </w:trPr>
        <w:tc>
          <w:tcPr>
            <w:tcW w:w="1862" w:type="dxa"/>
            <w:tcBorders>
              <w:left w:val="nil"/>
              <w:bottom w:val="single" w:sz="12" w:space="0" w:color="auto"/>
              <w:right w:val="nil"/>
            </w:tcBorders>
          </w:tcPr>
          <w:p w14:paraId="3DD3459D" w14:textId="77777777" w:rsidR="00DD2200" w:rsidRDefault="00DD2200" w:rsidP="00F074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f1-Internal-Rev</w:t>
            </w:r>
          </w:p>
        </w:tc>
        <w:tc>
          <w:tcPr>
            <w:tcW w:w="3686" w:type="dxa"/>
            <w:tcBorders>
              <w:left w:val="nil"/>
              <w:bottom w:val="single" w:sz="12" w:space="0" w:color="auto"/>
              <w:right w:val="nil"/>
            </w:tcBorders>
          </w:tcPr>
          <w:p w14:paraId="6D225C5E" w14:textId="77777777" w:rsidR="00DD2200" w:rsidRDefault="00DD2200" w:rsidP="00F07484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TCCAGCCATCACTTGC</w:t>
            </w:r>
          </w:p>
        </w:tc>
        <w:tc>
          <w:tcPr>
            <w:tcW w:w="3543" w:type="dxa"/>
            <w:tcBorders>
              <w:left w:val="nil"/>
              <w:bottom w:val="single" w:sz="12" w:space="0" w:color="auto"/>
              <w:right w:val="nil"/>
            </w:tcBorders>
          </w:tcPr>
          <w:p w14:paraId="5A3E7529" w14:textId="77777777" w:rsidR="00DD2200" w:rsidRDefault="00DD2200" w:rsidP="006B457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9E56AA8" w14:textId="77777777" w:rsidR="00F044CA" w:rsidRDefault="00F044CA"/>
    <w:sectPr w:rsidR="00F044CA" w:rsidSect="00442C29">
      <w:pgSz w:w="11906" w:h="16838"/>
      <w:pgMar w:top="1440" w:right="1684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D4AD1" w14:textId="77777777" w:rsidR="00603C58" w:rsidRDefault="00603C58" w:rsidP="004C28CB">
      <w:r>
        <w:separator/>
      </w:r>
    </w:p>
  </w:endnote>
  <w:endnote w:type="continuationSeparator" w:id="0">
    <w:p w14:paraId="0977F11F" w14:textId="77777777" w:rsidR="00603C58" w:rsidRDefault="00603C58" w:rsidP="004C2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81262" w14:textId="77777777" w:rsidR="00603C58" w:rsidRDefault="00603C58" w:rsidP="004C28CB">
      <w:r>
        <w:separator/>
      </w:r>
    </w:p>
  </w:footnote>
  <w:footnote w:type="continuationSeparator" w:id="0">
    <w:p w14:paraId="498E8CB6" w14:textId="77777777" w:rsidR="00603C58" w:rsidRDefault="00603C58" w:rsidP="004C2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zMjMwNrIwMzUzNbBQ0lEKTi0uzszPAykwqQUASahBYiwAAAA="/>
  </w:docVars>
  <w:rsids>
    <w:rsidRoot w:val="00AF608E"/>
    <w:rsid w:val="00103642"/>
    <w:rsid w:val="001325EE"/>
    <w:rsid w:val="0019400A"/>
    <w:rsid w:val="002E33ED"/>
    <w:rsid w:val="003A451A"/>
    <w:rsid w:val="003E0296"/>
    <w:rsid w:val="00442C29"/>
    <w:rsid w:val="004630C2"/>
    <w:rsid w:val="004C28CB"/>
    <w:rsid w:val="00603C58"/>
    <w:rsid w:val="006B4576"/>
    <w:rsid w:val="006D48A0"/>
    <w:rsid w:val="00887D9A"/>
    <w:rsid w:val="00900AC5"/>
    <w:rsid w:val="0095608A"/>
    <w:rsid w:val="009C2AD8"/>
    <w:rsid w:val="009F0194"/>
    <w:rsid w:val="00A31D9C"/>
    <w:rsid w:val="00A33254"/>
    <w:rsid w:val="00AF54B7"/>
    <w:rsid w:val="00AF608E"/>
    <w:rsid w:val="00CF66D3"/>
    <w:rsid w:val="00D72F80"/>
    <w:rsid w:val="00DC3EB8"/>
    <w:rsid w:val="00DD2200"/>
    <w:rsid w:val="00E228C8"/>
    <w:rsid w:val="00E40ED8"/>
    <w:rsid w:val="00E56771"/>
    <w:rsid w:val="00E70165"/>
    <w:rsid w:val="00F03881"/>
    <w:rsid w:val="00F044CA"/>
    <w:rsid w:val="00F23C84"/>
    <w:rsid w:val="00F76AFD"/>
    <w:rsid w:val="00FB09C0"/>
    <w:rsid w:val="00FF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55400"/>
  <w15:docId w15:val="{0A7756AB-CB1A-4614-9BFD-654F1E0F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2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28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2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28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non</cp:lastModifiedBy>
  <cp:revision>2</cp:revision>
  <dcterms:created xsi:type="dcterms:W3CDTF">2020-08-14T14:46:00Z</dcterms:created>
  <dcterms:modified xsi:type="dcterms:W3CDTF">2020-08-14T14:46:00Z</dcterms:modified>
</cp:coreProperties>
</file>